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eastAsia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eastAsia="en-US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  <w:lang w:eastAsia="en-US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siRNA sequences for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BACH1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3"/>
        <w:tblW w:w="9782" w:type="dxa"/>
        <w:tblInd w:w="-431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4"/>
        <w:gridCol w:w="4111"/>
        <w:gridCol w:w="382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4" w:type="dxa"/>
            <w:tcBorders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4111" w:type="dxa"/>
            <w:tcBorders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nse 5’-3’</w:t>
            </w:r>
          </w:p>
        </w:tc>
        <w:tc>
          <w:tcPr>
            <w:tcW w:w="3827" w:type="dxa"/>
            <w:tcBorders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sense 5’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4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i-BACH1-1</w:t>
            </w:r>
          </w:p>
        </w:tc>
        <w:tc>
          <w:tcPr>
            <w:tcW w:w="4111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UAGAGCUGCAUUGUGAAAtt</w:t>
            </w:r>
          </w:p>
        </w:tc>
        <w:tc>
          <w:tcPr>
            <w:tcW w:w="3827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UUUCACAAUGCAGCUCUAC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4" w:type="dxa"/>
            <w:tcBorders>
              <w:top w:val="nil"/>
            </w:tcBorders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i-BACH1-2</w:t>
            </w:r>
          </w:p>
        </w:tc>
        <w:tc>
          <w:tcPr>
            <w:tcW w:w="4111" w:type="dxa"/>
            <w:tcBorders>
              <w:top w:val="nil"/>
            </w:tcBorders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AGUCUUAGUGUUUGUUCAtt</w:t>
            </w:r>
          </w:p>
        </w:tc>
        <w:tc>
          <w:tcPr>
            <w:tcW w:w="3827" w:type="dxa"/>
            <w:tcBorders>
              <w:top w:val="nil"/>
            </w:tcBorders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UGAACAAACACUAAGACUG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4" w:type="dxa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i-BACH1-3</w:t>
            </w:r>
          </w:p>
        </w:tc>
        <w:tc>
          <w:tcPr>
            <w:tcW w:w="4111" w:type="dxa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UACUGUACUUGCUUUGAAtt</w:t>
            </w:r>
          </w:p>
        </w:tc>
        <w:tc>
          <w:tcPr>
            <w:tcW w:w="3827" w:type="dxa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UUCAAAGCAAGUACAGUAGtt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QyZTNhNzgxNTFkYzIxNzMzN2ExNGExZDQyZmYyMjIifQ=="/>
  </w:docVars>
  <w:rsids>
    <w:rsidRoot w:val="00000000"/>
    <w:rsid w:val="4C2647FF"/>
    <w:rsid w:val="561324AB"/>
    <w:rsid w:val="74533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0</Words>
  <Characters>215</Characters>
  <Lines>0</Lines>
  <Paragraphs>0</Paragraphs>
  <TotalTime>0</TotalTime>
  <ScaleCrop>false</ScaleCrop>
  <LinksUpToDate>false</LinksUpToDate>
  <CharactersWithSpaces>222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cp:lastModifiedBy>WPS_1641281048</cp:lastModifiedBy>
  <dcterms:modified xsi:type="dcterms:W3CDTF">2023-06-28T12:20:5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12F6E302BC274E13BE76A918ED8DC5CF</vt:lpwstr>
  </property>
</Properties>
</file>